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0FC" w:rsidRPr="00956D7E" w:rsidRDefault="00956D7E" w:rsidP="001828A3">
      <w:pPr>
        <w:pStyle w:val="Heading1"/>
        <w:rPr>
          <w:caps/>
          <w:color w:val="000000" w:themeColor="text1"/>
        </w:rPr>
      </w:pPr>
      <w:r>
        <w:rPr>
          <w:caps/>
          <w:color w:val="000000" w:themeColor="text1"/>
        </w:rPr>
        <w:t>CACPK</w:t>
      </w:r>
      <w:r w:rsidR="001828A3" w:rsidRPr="001828A3">
        <w:rPr>
          <w:color w:val="000000" w:themeColor="text1"/>
        </w:rPr>
        <w:t xml:space="preserve"> </w:t>
      </w:r>
      <w:r w:rsidR="001828A3">
        <w:rPr>
          <w:color w:val="000000" w:themeColor="text1"/>
        </w:rPr>
        <w:t>T</w:t>
      </w:r>
      <w:r w:rsidR="001828A3" w:rsidRPr="00956D7E">
        <w:rPr>
          <w:color w:val="000000" w:themeColor="text1"/>
        </w:rPr>
        <w:t>ool</w:t>
      </w:r>
      <w:r>
        <w:rPr>
          <w:caps/>
          <w:color w:val="000000" w:themeColor="text1"/>
        </w:rPr>
        <w:t xml:space="preserve">: </w:t>
      </w:r>
      <w:r w:rsidR="001828A3">
        <w:rPr>
          <w:color w:val="000000" w:themeColor="text1"/>
        </w:rPr>
        <w:t>C</w:t>
      </w:r>
      <w:r w:rsidR="001828A3" w:rsidRPr="00956D7E">
        <w:rPr>
          <w:color w:val="000000" w:themeColor="text1"/>
        </w:rPr>
        <w:t xml:space="preserve">ritical </w:t>
      </w:r>
      <w:r w:rsidR="001828A3">
        <w:rPr>
          <w:color w:val="000000" w:themeColor="text1"/>
        </w:rPr>
        <w:t>A</w:t>
      </w:r>
      <w:r w:rsidR="001828A3" w:rsidRPr="00956D7E">
        <w:rPr>
          <w:color w:val="000000" w:themeColor="text1"/>
        </w:rPr>
        <w:t xml:space="preserve">ppraisal </w:t>
      </w:r>
      <w:r w:rsidR="001828A3">
        <w:rPr>
          <w:color w:val="000000" w:themeColor="text1"/>
        </w:rPr>
        <w:t xml:space="preserve">of </w:t>
      </w:r>
      <w:r>
        <w:rPr>
          <w:color w:val="000000" w:themeColor="text1"/>
        </w:rPr>
        <w:t>C</w:t>
      </w:r>
      <w:r w:rsidR="00ED30FC" w:rsidRPr="00956D7E">
        <w:rPr>
          <w:color w:val="000000" w:themeColor="text1"/>
        </w:rPr>
        <w:t xml:space="preserve">linical </w:t>
      </w:r>
      <w:r>
        <w:rPr>
          <w:color w:val="000000" w:themeColor="text1"/>
        </w:rPr>
        <w:t>P</w:t>
      </w:r>
      <w:r w:rsidR="00ED30FC" w:rsidRPr="00956D7E">
        <w:rPr>
          <w:color w:val="000000" w:themeColor="text1"/>
        </w:rPr>
        <w:t>harmacok</w:t>
      </w:r>
      <w:r w:rsidRPr="00956D7E">
        <w:rPr>
          <w:color w:val="000000" w:themeColor="text1"/>
        </w:rPr>
        <w:t>inetic</w:t>
      </w:r>
      <w:r w:rsidR="001828A3">
        <w:rPr>
          <w:color w:val="000000" w:themeColor="text1"/>
        </w:rPr>
        <w:t xml:space="preserve"> Studie</w:t>
      </w:r>
      <w:r w:rsidRPr="00956D7E">
        <w:rPr>
          <w:color w:val="000000" w:themeColor="text1"/>
        </w:rPr>
        <w:t xml:space="preserve">s </w:t>
      </w:r>
    </w:p>
    <w:p w:rsidR="00956D7E" w:rsidRDefault="00956D7E" w:rsidP="00ED30FC">
      <w:pPr>
        <w:rPr>
          <w:rFonts w:cstheme="majorBidi"/>
          <w:b/>
          <w:bCs/>
          <w:color w:val="000000" w:themeColor="text1"/>
          <w:szCs w:val="24"/>
        </w:rPr>
      </w:pPr>
    </w:p>
    <w:p w:rsidR="00ED30FC" w:rsidRPr="00AF68CD" w:rsidRDefault="00ED30FC" w:rsidP="00A71EA4">
      <w:pPr>
        <w:jc w:val="left"/>
        <w:rPr>
          <w:rFonts w:cstheme="majorBidi"/>
          <w:b/>
          <w:bCs/>
          <w:color w:val="000000" w:themeColor="text1"/>
          <w:szCs w:val="24"/>
          <w:lang w:bidi="ar-EG"/>
        </w:rPr>
      </w:pPr>
      <w:r w:rsidRPr="00AF68CD">
        <w:rPr>
          <w:rFonts w:cstheme="majorBidi"/>
          <w:b/>
          <w:bCs/>
          <w:color w:val="000000" w:themeColor="text1"/>
          <w:szCs w:val="24"/>
        </w:rPr>
        <w:t>Evaluator’s name:</w:t>
      </w:r>
      <w:r w:rsidRPr="00AF68CD">
        <w:rPr>
          <w:rFonts w:cstheme="majorBidi"/>
          <w:b/>
          <w:bCs/>
          <w:color w:val="000000" w:themeColor="text1"/>
          <w:szCs w:val="24"/>
          <w:rtl/>
          <w:lang w:bidi="ar-EG"/>
        </w:rPr>
        <w:t xml:space="preserve"> </w:t>
      </w:r>
      <w:r w:rsidRPr="00AF68CD">
        <w:rPr>
          <w:rFonts w:cstheme="majorBidi"/>
          <w:b/>
          <w:bCs/>
          <w:color w:val="000000" w:themeColor="text1"/>
          <w:szCs w:val="24"/>
          <w:lang w:bidi="ar-EG"/>
        </w:rPr>
        <w:t xml:space="preserve"> _________________________________________________</w:t>
      </w:r>
    </w:p>
    <w:p w:rsidR="00ED30FC" w:rsidRPr="00AF68CD" w:rsidRDefault="00ED30FC" w:rsidP="00A71EA4">
      <w:pPr>
        <w:jc w:val="left"/>
        <w:rPr>
          <w:rFonts w:cstheme="majorBidi"/>
          <w:b/>
          <w:bCs/>
          <w:color w:val="000000" w:themeColor="text1"/>
          <w:szCs w:val="24"/>
          <w:rtl/>
          <w:lang w:bidi="ar-EG"/>
        </w:rPr>
      </w:pPr>
      <w:r w:rsidRPr="00AF68CD">
        <w:rPr>
          <w:rFonts w:cstheme="majorBidi"/>
          <w:b/>
          <w:bCs/>
          <w:color w:val="000000" w:themeColor="text1"/>
          <w:szCs w:val="24"/>
          <w:lang w:bidi="ar-EG"/>
        </w:rPr>
        <w:t>Name of the evaluated article: ________________________________________</w:t>
      </w:r>
    </w:p>
    <w:p w:rsidR="00ED30FC" w:rsidRPr="00AF68CD" w:rsidRDefault="00ED30FC" w:rsidP="00A71EA4">
      <w:pPr>
        <w:jc w:val="left"/>
        <w:rPr>
          <w:rFonts w:cstheme="majorBidi"/>
          <w:b/>
          <w:bCs/>
          <w:color w:val="000000" w:themeColor="text1"/>
          <w:szCs w:val="24"/>
          <w:lang w:bidi="ar-EG"/>
        </w:rPr>
      </w:pPr>
      <w:r w:rsidRPr="00AF68CD">
        <w:rPr>
          <w:rFonts w:cstheme="majorBidi"/>
          <w:b/>
          <w:bCs/>
          <w:color w:val="000000" w:themeColor="text1"/>
          <w:szCs w:val="24"/>
          <w:lang w:bidi="ar-EG"/>
        </w:rPr>
        <w:t>Time to complete evaluation of article: _________________________________</w:t>
      </w:r>
    </w:p>
    <w:p w:rsidR="00ED30FC" w:rsidRPr="00AF68CD" w:rsidRDefault="00ED30FC" w:rsidP="00A71EA4">
      <w:pPr>
        <w:jc w:val="left"/>
        <w:rPr>
          <w:rFonts w:cstheme="majorBidi"/>
          <w:b/>
          <w:bCs/>
          <w:color w:val="000000" w:themeColor="text1"/>
          <w:szCs w:val="24"/>
          <w:lang w:bidi="ar-EG"/>
        </w:rPr>
      </w:pPr>
      <w:r w:rsidRPr="00AF68CD">
        <w:rPr>
          <w:rFonts w:cstheme="majorBidi"/>
          <w:b/>
          <w:bCs/>
          <w:color w:val="000000" w:themeColor="text1"/>
          <w:szCs w:val="24"/>
          <w:lang w:bidi="ar-EG"/>
        </w:rPr>
        <w:t>Number of YES responses: _____________________________________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34"/>
        <w:gridCol w:w="3216"/>
      </w:tblGrid>
      <w:tr w:rsidR="00ED30FC" w:rsidRPr="00AF68CD" w:rsidTr="00A71EA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ED30FC" w:rsidRPr="00AF68CD" w:rsidRDefault="001828A3" w:rsidP="001828A3">
            <w:pPr>
              <w:spacing w:line="240" w:lineRule="auto"/>
              <w:jc w:val="center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CACPK Tool</w:t>
            </w: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Critical </w:t>
            </w: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Appraisal</w:t>
            </w: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of </w:t>
            </w:r>
            <w:r w:rsidR="00ED30FC"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Clinical Pharmacokinetic</w:t>
            </w:r>
            <w:r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 Studie</w:t>
            </w:r>
            <w:r w:rsidR="00ED30FC"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s </w:t>
            </w:r>
          </w:p>
        </w:tc>
      </w:tr>
      <w:tr w:rsidR="00ED30FC" w:rsidRPr="00956D7E" w:rsidTr="00A71EA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0FC" w:rsidRPr="00956D7E" w:rsidRDefault="00ED30FC" w:rsidP="006B494C">
            <w:pPr>
              <w:spacing w:line="240" w:lineRule="auto"/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56D7E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ppraising Background</w:t>
            </w:r>
          </w:p>
        </w:tc>
      </w:tr>
      <w:tr w:rsidR="00ED30FC" w:rsidRPr="00AF68CD" w:rsidTr="00A71EA4">
        <w:trPr>
          <w:trHeight w:val="1511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proofErr w:type="gram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as a clear description of the objectives of the study provided</w:t>
            </w:r>
            <w:proofErr w:type="gram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uthors should provide a clear statement of the objectives of the research to clarify the purpose an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the scop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f the study.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</w:t>
            </w:r>
            <w:r w:rsidR="00956D7E">
              <w:rPr>
                <w:rFonts w:cstheme="majorBidi"/>
                <w:color w:val="000000" w:themeColor="text1"/>
                <w:sz w:val="20"/>
                <w:szCs w:val="20"/>
              </w:rPr>
              <w:t>_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___</w:t>
            </w:r>
          </w:p>
          <w:p w:rsidR="00956D7E" w:rsidRPr="00AF68CD" w:rsidRDefault="00956D7E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ED30FC" w:rsidRPr="00AF68CD" w:rsidTr="00A71EA4">
        <w:trPr>
          <w:trHeight w:val="1484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Was a clear and comprehensive rationale provided to support the purpose of the study?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______________________________ </w:t>
            </w:r>
          </w:p>
          <w:p w:rsidR="00956D7E" w:rsidRPr="00AF68CD" w:rsidRDefault="00956D7E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956D7E" w:rsidTr="00A71EA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D30FC" w:rsidRPr="00956D7E" w:rsidRDefault="00ED30FC" w:rsidP="006B494C">
            <w:pPr>
              <w:spacing w:line="240" w:lineRule="auto"/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56D7E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ppraising Study Design and Experimental Methods</w:t>
            </w:r>
          </w:p>
        </w:tc>
      </w:tr>
      <w:tr w:rsidR="00ED30FC" w:rsidRPr="00AF68CD" w:rsidTr="00A71EA4">
        <w:trPr>
          <w:trHeight w:val="5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as the chosen study design appropriately </w:t>
            </w:r>
            <w:proofErr w:type="gram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elected</w:t>
            </w:r>
            <w:proofErr w:type="gram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and justified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956D7E" w:rsidRPr="00AF68CD" w:rsidRDefault="00956D7E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as the dosing (i.e. dose, route of administration, and dosing interval) of the drug in the study justified for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intend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stud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Default="00ED30FC" w:rsidP="00ED30FC">
            <w:pPr>
              <w:pStyle w:val="ListParagraph"/>
              <w:widowControl/>
              <w:numPr>
                <w:ilvl w:val="0"/>
                <w:numId w:val="1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uthors should justify the use of single-dose versus steady-state analysis.</w:t>
            </w:r>
          </w:p>
          <w:p w:rsidR="00956D7E" w:rsidRPr="00AF68CD" w:rsidRDefault="00956D7E" w:rsidP="00956D7E">
            <w:pPr>
              <w:pStyle w:val="ListParagraph"/>
              <w:widowControl/>
              <w:spacing w:before="100" w:line="240" w:lineRule="auto"/>
              <w:ind w:left="720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956D7E" w:rsidRPr="00AF68CD" w:rsidRDefault="00956D7E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rPr>
          <w:trHeight w:val="8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 xml:space="preserve">Were the outcome measures endpoints of the study appropriate to address the objectives of th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study?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956D7E" w:rsidRPr="00AF68CD" w:rsidRDefault="00956D7E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rPr>
          <w:trHeight w:val="1907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ere the exclusion criteria of participants included AND appropriate for the intended outcomes of the study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2"/>
              </w:numPr>
              <w:spacing w:before="100" w:line="240" w:lineRule="auto"/>
              <w:contextualSpacing/>
              <w:jc w:val="left"/>
              <w:textAlignment w:val="top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The exclusion criteria should be relevant to assist with decreasing significant confounders (e.g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co-administration of drugs, organ impairment, and special populations) that may impact outcomes.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eastAsiaTheme="minorEastAs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here applicable, were the relevant baseline characteristics of the participants adequately described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Examples: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Sex, race, age, weight, height, concomitant disease, administered medications, smoking status, pregnancy, severity of illness that may affect pharmacokinetic parameters, renal function, and hepatic function.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956D7E" w:rsidRDefault="00ED30FC" w:rsidP="00956D7E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Note: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Please refer to Appendix-1 Patient Demographics for further clarification.</w:t>
            </w:r>
          </w:p>
          <w:p w:rsidR="00956D7E" w:rsidRPr="00AF68CD" w:rsidRDefault="00956D7E" w:rsidP="00956D7E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rPr>
          <w:trHeight w:val="305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proofErr w:type="gram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ere plausible interacting covariates described</w:t>
            </w:r>
            <w:proofErr w:type="gram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F68CD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>a priori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r in post hoc evaluation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>Examples: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mographic variables, laboratory values, concomitant medications, and relevant disease states to the drug being studied.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</w:tc>
      </w:tr>
      <w:tr w:rsidR="00ED30FC" w:rsidRPr="00AF68CD" w:rsidTr="00A71EA4">
        <w:trPr>
          <w:trHeight w:val="89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as the description of the used biological sample analytical methods sample analysis methods or citations of prior validation studies provided in the publication or affiliated appendix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hromatography type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Detection type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ssay characteristics: mobile phase composition, gradient and flow rate, chromatographic column (packing material, dimensions)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>Analytical runtime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Operating temperature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Detection parameters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3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Validation method: specificity, recovery, linearity and sensitivity, the stability of the assay and its reproducibility.</w:t>
            </w:r>
            <w:r w:rsidR="00184570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 xml:space="preserve"> Refer also to EMA/FDA guidelines for bioanalytical method validation.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>Was the method of data sampling of analytics appropriate for the study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noProof/>
                <w:color w:val="000000" w:themeColor="text1"/>
                <w:sz w:val="20"/>
                <w:szCs w:val="20"/>
              </w:rPr>
              <w:t xml:space="preserve">Examples: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4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First vs. second order absorption, and lag time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4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Evaluating for nonlinearity requires multiple dose levels and a complete profil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is recommend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4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Researchers obtain these data from previously conducted studies with completed concentration-time profile (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e.g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phase I studies).</w:t>
            </w:r>
          </w:p>
          <w:p w:rsidR="00ED30FC" w:rsidRDefault="00ED30FC" w:rsidP="00ED30FC">
            <w:pPr>
              <w:pStyle w:val="ListParagraph"/>
              <w:widowControl/>
              <w:numPr>
                <w:ilvl w:val="0"/>
                <w:numId w:val="4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The method of data sampling should reference previously validated quantitative bioanalytical methods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n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if those are not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vailabl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then the full description or defense of data sampling should be included.</w:t>
            </w:r>
          </w:p>
          <w:p w:rsidR="00956D7E" w:rsidRPr="00AF68CD" w:rsidRDefault="00956D7E" w:rsidP="00956D7E">
            <w:pPr>
              <w:pStyle w:val="ListParagraph"/>
              <w:widowControl/>
              <w:spacing w:before="100" w:line="240" w:lineRule="auto"/>
              <w:ind w:left="720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as a clear description of the sampling site provided and justified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5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ampling site should be consistent for all subjects in the study.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5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rterial sampling is preferable during frequent sampling schedule.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5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rterial sampling is more representative of the delivered concentration to the effect site in the case of peripheral elimination.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5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rterial sampling is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referabl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when administering a drug that has a short duration of action or fast onset of action.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as the number of half-lives elapsed within the sampling period appropriate for the analyzed drug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Sampling interval should not exceed the expected half-life of the studied exponential phase (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fast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distribution, slow distribution and elimination).</w:t>
            </w:r>
          </w:p>
          <w:p w:rsidR="00956D7E" w:rsidRPr="00AF68CD" w:rsidRDefault="00956D7E" w:rsidP="00956D7E">
            <w:pPr>
              <w:pStyle w:val="ListParagraph"/>
              <w:widowControl/>
              <w:spacing w:before="100" w:line="240" w:lineRule="auto"/>
              <w:ind w:left="720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rPr>
          <w:trHeight w:val="35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textAlignment w:val="top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ere sample storage conditions appropriate and described in a manner that </w:t>
            </w:r>
            <w:proofErr w:type="gram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ul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be accurately replicated</w:t>
            </w:r>
            <w:proofErr w:type="gram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textAlignment w:val="top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textAlignment w:val="top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 xml:space="preserve">Examples: </w:t>
            </w:r>
          </w:p>
          <w:p w:rsidR="00956D7E" w:rsidRDefault="00ED30FC" w:rsidP="00956D7E">
            <w:pPr>
              <w:pStyle w:val="ListParagraph"/>
              <w:widowControl/>
              <w:numPr>
                <w:ilvl w:val="0"/>
                <w:numId w:val="6"/>
              </w:numPr>
              <w:spacing w:before="100" w:line="240" w:lineRule="auto"/>
              <w:contextualSpacing/>
              <w:jc w:val="left"/>
              <w:textAlignment w:val="top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Sample storage, temperature, us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n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description of anticoagulants, s</w:t>
            </w:r>
            <w:r w:rsidR="00956D7E">
              <w:rPr>
                <w:rFonts w:cstheme="majorBidi"/>
                <w:color w:val="000000" w:themeColor="text1"/>
                <w:sz w:val="20"/>
                <w:szCs w:val="20"/>
              </w:rPr>
              <w:t>tabilizers, centrifugation etc.</w:t>
            </w:r>
          </w:p>
          <w:p w:rsidR="00956D7E" w:rsidRPr="00956D7E" w:rsidRDefault="00956D7E" w:rsidP="00956D7E">
            <w:pPr>
              <w:pStyle w:val="ListParagraph"/>
              <w:widowControl/>
              <w:spacing w:before="100" w:line="240" w:lineRule="auto"/>
              <w:ind w:left="720"/>
              <w:contextualSpacing/>
              <w:jc w:val="left"/>
              <w:textAlignment w:val="top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956D7E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A71EA4" w:rsidRPr="00AF68CD" w:rsidRDefault="00A71EA4" w:rsidP="00956D7E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lastRenderedPageBreak/>
              <w:t xml:space="preserve">If applicable, was there a clear description of the pharmacokinetic model, its development, validation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n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justification for use?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It is recommended to provide the following details about the selected modeling process: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Description of studies from which dataset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was driven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Model structure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Validated software for the pharmacokinetic analysis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riteria for accepting valid model’s parameters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Fitting procedure defin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rior to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the initiation of the analysis.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7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A reasonable assumption based on which the scheme for weighting is considered to be appropriate and the transformation of data [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e.g.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logarithmic transformation to achieve the homoscedastic (constant) variance requirements] shoul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be provid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.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as the described population pharmacokinetic approach validation method appropriate for the analysis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8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Basic internal method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8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Advanced internal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metho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8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External model evaluation 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Not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: Please refer to Appendix-2 Model Evaluation for further clarification.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ere the essential pharmacokinetic parameters required to make the results applicable in clinical settings included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1"/>
              </w:numPr>
              <w:spacing w:before="100" w:line="240" w:lineRule="auto"/>
              <w:contextualSpacing/>
              <w:jc w:val="left"/>
              <w:rPr>
                <w:rFonts w:eastAsiaTheme="minorEastAsia"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Total clearance (CL), </w:t>
            </w:r>
            <w:r w:rsidR="00F64AD7">
              <w:rPr>
                <w:rFonts w:cstheme="majorBidi"/>
                <w:color w:val="000000" w:themeColor="text1"/>
                <w:sz w:val="20"/>
                <w:szCs w:val="20"/>
              </w:rPr>
              <w:t xml:space="preserve">Hepatic clearance, Renal clearance,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Volume of distribution at steady state (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Vss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), Blood/plasma concentration ratio, Terminal half-life (t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vertAlign w:val="subscript"/>
              </w:rPr>
              <w:t xml:space="preserve">1/2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Z), Fraction of the unbound drug in plasma (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fu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), Absorption rate constant (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Ka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)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,</w:t>
            </w:r>
            <w:proofErr w:type="spellStart"/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vertAlign w:val="subscript"/>
              </w:rPr>
              <w:t>mi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t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, ,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AUC, etc.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Were the pharmacokinetic equations used to calculate the patient’s pharmacokinetic parameters presented or cited within the article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ED30FC" w:rsidRPr="00F64AD7" w:rsidRDefault="00ED30FC" w:rsidP="00F64AD7">
            <w:pPr>
              <w:pStyle w:val="ListParagraph"/>
              <w:widowControl/>
              <w:numPr>
                <w:ilvl w:val="0"/>
                <w:numId w:val="9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Equations used to calculate the following pharmacokinetic parameters: creatinine clearance, body weight calculations,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Michaelis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Menten</w:t>
            </w:r>
            <w:proofErr w:type="spell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volume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of distribution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A71EA4" w:rsidRPr="00AF68CD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71EA4" w:rsidTr="00A71EA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D30FC" w:rsidRPr="00A71EA4" w:rsidRDefault="00ED30FC" w:rsidP="006B494C">
            <w:pPr>
              <w:spacing w:line="240" w:lineRule="auto"/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A71EA4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Appraising Applied Statistics</w:t>
            </w:r>
            <w:r w:rsidRPr="00A71EA4"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  <w:tab/>
            </w:r>
          </w:p>
        </w:tc>
      </w:tr>
      <w:tr w:rsidR="00ED30FC" w:rsidRPr="00AF68CD" w:rsidTr="00A71EA4">
        <w:trPr>
          <w:trHeight w:val="1853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ere the chosen statistical tests and software to perform the statistical analysis appropriate to achieve the study objectives?  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A71EA4" w:rsidRPr="00AF68CD" w:rsidRDefault="00A71EA4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71EA4" w:rsidTr="00A71EA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D30FC" w:rsidRPr="00A71EA4" w:rsidRDefault="00ED30FC" w:rsidP="006B494C">
            <w:pPr>
              <w:spacing w:line="240" w:lineRule="auto"/>
              <w:rPr>
                <w:rFonts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A71EA4">
              <w:rPr>
                <w:rFonts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ppraising Results</w:t>
            </w: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proofErr w:type="gramStart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ere all patients enrolled in the study accounted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for</w:t>
            </w:r>
            <w:proofErr w:type="gramEnd"/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?</w:t>
            </w:r>
          </w:p>
          <w:p w:rsidR="00ED30FC" w:rsidRPr="00AF68CD" w:rsidRDefault="00ED30FC" w:rsidP="006B494C">
            <w:pPr>
              <w:pStyle w:val="ListParagraph"/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9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Description of patient screening, enrollment, run-in or wash out phases, study period and follow-up periods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re adequately describ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. Any loss to follow-up or withdrawals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are described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.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A71EA4" w:rsidRPr="00AF68CD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rPr>
          <w:trHeight w:val="980"/>
        </w:trPr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In the event of missing data or outliers, was the process for analysis justified and appropriate?</w:t>
            </w: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Comments: 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  <w:t>______________________________</w:t>
            </w:r>
          </w:p>
          <w:p w:rsidR="00A71EA4" w:rsidRPr="00AF68CD" w:rsidRDefault="00A71EA4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  <w:lang w:bidi="ar-EG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ED30FC" w:rsidRPr="00AF68CD" w:rsidTr="00A71EA4">
        <w:tc>
          <w:tcPr>
            <w:tcW w:w="3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ED30FC">
            <w:pPr>
              <w:pStyle w:val="ListParagraph"/>
              <w:widowControl/>
              <w:numPr>
                <w:ilvl w:val="0"/>
                <w:numId w:val="10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Were appropriate summary statistics to describe 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centrality</w:t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and variance used to present the pharmacokinetic results?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Examples:</w:t>
            </w:r>
          </w:p>
          <w:p w:rsidR="00ED30FC" w:rsidRDefault="00ED30FC" w:rsidP="00ED30FC">
            <w:pPr>
              <w:pStyle w:val="ListParagraph"/>
              <w:widowControl/>
              <w:numPr>
                <w:ilvl w:val="0"/>
                <w:numId w:val="9"/>
              </w:numPr>
              <w:spacing w:before="100" w:line="240" w:lineRule="auto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Descriptive statistics such as confidence interval, standard deviation, mean, median, range, interquartile range, standard error and trimmed range</w:t>
            </w:r>
          </w:p>
          <w:p w:rsidR="00956D7E" w:rsidRPr="00AF68CD" w:rsidRDefault="00956D7E" w:rsidP="00956D7E">
            <w:pPr>
              <w:pStyle w:val="ListParagraph"/>
              <w:widowControl/>
              <w:spacing w:before="100" w:line="240" w:lineRule="auto"/>
              <w:ind w:left="720"/>
              <w:contextualSpacing/>
              <w:jc w:val="left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Yes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 I Do Not Know  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sym w:font="Symbol" w:char="F07F"/>
            </w: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 xml:space="preserve"> Not A</w:t>
            </w:r>
            <w:r w:rsidRPr="00AF68CD">
              <w:rPr>
                <w:rFonts w:cstheme="majorBidi"/>
                <w:noProof/>
                <w:color w:val="000000" w:themeColor="text1"/>
                <w:sz w:val="20"/>
                <w:szCs w:val="20"/>
              </w:rPr>
              <w:t>pplicable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noProof/>
                <w:color w:val="000000" w:themeColor="text1"/>
                <w:sz w:val="20"/>
                <w:szCs w:val="20"/>
              </w:rPr>
            </w:pPr>
            <w:r w:rsidRPr="00AF68CD">
              <w:rPr>
                <w:rFonts w:cstheme="majorBidi"/>
                <w:color w:val="000000" w:themeColor="text1"/>
                <w:sz w:val="20"/>
                <w:szCs w:val="20"/>
              </w:rPr>
              <w:t>Comments: ______________________________</w:t>
            </w:r>
          </w:p>
          <w:p w:rsidR="00ED30FC" w:rsidRPr="00AF68CD" w:rsidRDefault="00ED30FC" w:rsidP="006B494C">
            <w:pPr>
              <w:spacing w:line="24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ED30FC" w:rsidRPr="00AF68CD" w:rsidRDefault="00ED30FC" w:rsidP="00ED30FC">
      <w:pPr>
        <w:rPr>
          <w:rFonts w:cstheme="majorBidi"/>
          <w:color w:val="000000" w:themeColor="text1"/>
          <w:szCs w:val="24"/>
        </w:rPr>
      </w:pPr>
    </w:p>
    <w:p w:rsidR="00ED30FC" w:rsidRPr="00AF68CD" w:rsidRDefault="00ED30FC" w:rsidP="00ED30FC">
      <w:pPr>
        <w:rPr>
          <w:rFonts w:cstheme="majorBidi"/>
          <w:color w:val="000000" w:themeColor="text1"/>
          <w:szCs w:val="24"/>
        </w:rPr>
      </w:pPr>
    </w:p>
    <w:p w:rsidR="00D9511B" w:rsidRDefault="00D9511B"/>
    <w:sectPr w:rsidR="00D95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EF7"/>
    <w:multiLevelType w:val="hybridMultilevel"/>
    <w:tmpl w:val="D2468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01452"/>
    <w:multiLevelType w:val="hybridMultilevel"/>
    <w:tmpl w:val="4338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12C89"/>
    <w:multiLevelType w:val="hybridMultilevel"/>
    <w:tmpl w:val="48CA0024"/>
    <w:lvl w:ilvl="0" w:tplc="1F044B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04102"/>
    <w:multiLevelType w:val="hybridMultilevel"/>
    <w:tmpl w:val="FDE0065E"/>
    <w:lvl w:ilvl="0" w:tplc="628E5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87A05"/>
    <w:multiLevelType w:val="hybridMultilevel"/>
    <w:tmpl w:val="CF406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A41E9"/>
    <w:multiLevelType w:val="hybridMultilevel"/>
    <w:tmpl w:val="B22E46D4"/>
    <w:lvl w:ilvl="0" w:tplc="628E5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075DD"/>
    <w:multiLevelType w:val="hybridMultilevel"/>
    <w:tmpl w:val="67DCB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559A7"/>
    <w:multiLevelType w:val="hybridMultilevel"/>
    <w:tmpl w:val="91A84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2F48A4"/>
    <w:multiLevelType w:val="hybridMultilevel"/>
    <w:tmpl w:val="D206EC48"/>
    <w:lvl w:ilvl="0" w:tplc="C80AE1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DB6838"/>
    <w:multiLevelType w:val="hybridMultilevel"/>
    <w:tmpl w:val="DD048CDC"/>
    <w:lvl w:ilvl="0" w:tplc="628E5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13A1B"/>
    <w:multiLevelType w:val="hybridMultilevel"/>
    <w:tmpl w:val="6B68D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7"/>
  </w:num>
  <w:num w:numId="6">
    <w:abstractNumId w:val="9"/>
  </w:num>
  <w:num w:numId="7">
    <w:abstractNumId w:val="10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0FC"/>
    <w:rsid w:val="001828A3"/>
    <w:rsid w:val="00184570"/>
    <w:rsid w:val="00354CAE"/>
    <w:rsid w:val="00956D7E"/>
    <w:rsid w:val="00A71EA4"/>
    <w:rsid w:val="00D9511B"/>
    <w:rsid w:val="00ED30FC"/>
    <w:rsid w:val="00F6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481B"/>
  <w15:chartTrackingRefBased/>
  <w15:docId w15:val="{5D2C8C2F-55A4-426B-AB57-C30A7F6B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30FC"/>
    <w:pPr>
      <w:widowControl w:val="0"/>
      <w:spacing w:after="0"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aliases w:val="APA6 H1"/>
    <w:basedOn w:val="Normal"/>
    <w:link w:val="Heading1Char"/>
    <w:uiPriority w:val="1"/>
    <w:qFormat/>
    <w:rsid w:val="00ED30FC"/>
    <w:pPr>
      <w:jc w:val="center"/>
      <w:outlineLvl w:val="0"/>
    </w:pPr>
    <w:rPr>
      <w:rFonts w:ascii="Times New Roman" w:eastAsia="Times New Roman" w:hAnsi="Times New Roman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6 H1 Char"/>
    <w:basedOn w:val="DefaultParagraphFont"/>
    <w:link w:val="Heading1"/>
    <w:uiPriority w:val="1"/>
    <w:rsid w:val="00ED30FC"/>
    <w:rPr>
      <w:rFonts w:ascii="Times New Roman" w:eastAsia="Times New Roman" w:hAnsi="Times New Roman"/>
      <w:b/>
      <w:sz w:val="24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ED30FC"/>
  </w:style>
  <w:style w:type="table" w:styleId="TableGrid">
    <w:name w:val="Table Grid"/>
    <w:basedOn w:val="TableNormal"/>
    <w:uiPriority w:val="39"/>
    <w:rsid w:val="00ED30FC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D30FC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290</Words>
  <Characters>735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usama Mahmoud Rachid</cp:lastModifiedBy>
  <cp:revision>7</cp:revision>
  <dcterms:created xsi:type="dcterms:W3CDTF">2021-12-11T08:51:00Z</dcterms:created>
  <dcterms:modified xsi:type="dcterms:W3CDTF">2022-01-17T12:52:00Z</dcterms:modified>
</cp:coreProperties>
</file>